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744" w:tblpY="1116"/>
        <w:tblW w:w="10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640"/>
        <w:gridCol w:w="750"/>
        <w:gridCol w:w="690"/>
        <w:gridCol w:w="590"/>
        <w:gridCol w:w="485"/>
        <w:gridCol w:w="545"/>
        <w:gridCol w:w="750"/>
        <w:gridCol w:w="590"/>
        <w:gridCol w:w="690"/>
        <w:gridCol w:w="590"/>
        <w:gridCol w:w="640"/>
        <w:gridCol w:w="750"/>
        <w:gridCol w:w="690"/>
        <w:gridCol w:w="590"/>
        <w:gridCol w:w="590"/>
      </w:tblGrid>
      <w:tr w:rsidR="003D2617" w:rsidRPr="0082557A" w:rsidTr="00F16786">
        <w:trPr>
          <w:trHeight w:val="660"/>
        </w:trPr>
        <w:tc>
          <w:tcPr>
            <w:tcW w:w="1081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2617" w:rsidRPr="00B372DF" w:rsidRDefault="003D2617" w:rsidP="00F16786">
            <w:pPr>
              <w:rPr>
                <w:b/>
                <w:color w:val="000000"/>
                <w:sz w:val="18"/>
              </w:rPr>
            </w:pPr>
            <w:bookmarkStart w:id="0" w:name="_GoBack"/>
            <w:r w:rsidRPr="00B372DF">
              <w:rPr>
                <w:b/>
                <w:color w:val="000000"/>
                <w:sz w:val="18"/>
              </w:rPr>
              <w:t>S</w:t>
            </w:r>
            <w:r>
              <w:rPr>
                <w:b/>
                <w:color w:val="000000"/>
                <w:sz w:val="18"/>
              </w:rPr>
              <w:t>2</w:t>
            </w:r>
            <w:r w:rsidRPr="00B372DF">
              <w:rPr>
                <w:b/>
                <w:color w:val="000000"/>
                <w:sz w:val="18"/>
              </w:rPr>
              <w:t xml:space="preserve"> Table</w:t>
            </w:r>
            <w:bookmarkEnd w:id="0"/>
            <w:r>
              <w:rPr>
                <w:b/>
                <w:color w:val="000000"/>
                <w:sz w:val="18"/>
              </w:rPr>
              <w:t>.</w:t>
            </w:r>
            <w:r w:rsidRPr="00B372DF">
              <w:rPr>
                <w:b/>
                <w:color w:val="000000"/>
                <w:sz w:val="18"/>
              </w:rPr>
              <w:t xml:space="preserve"> Associations between SNPs and gestational weight gain, presented in kg per additional minor allele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B372DF" w:rsidRDefault="003D2617" w:rsidP="00F16786">
            <w:pPr>
              <w:rPr>
                <w:color w:val="000000"/>
                <w:sz w:val="18"/>
              </w:rPr>
            </w:pPr>
            <w:r w:rsidRPr="00B372DF">
              <w:rPr>
                <w:color w:val="000000"/>
                <w:sz w:val="18"/>
              </w:rPr>
              <w:t> </w:t>
            </w:r>
          </w:p>
        </w:tc>
        <w:tc>
          <w:tcPr>
            <w:tcW w:w="31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3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3D2A6F">
              <w:rPr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622E77">
              <w:rPr>
                <w:color w:val="000000"/>
                <w:sz w:val="20"/>
                <w:szCs w:val="20"/>
              </w:rPr>
              <w:t>Non-obese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SN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985BAB" w:rsidRDefault="003D2617" w:rsidP="00F16786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82557A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D02601" w:rsidRDefault="003D2617" w:rsidP="00F1678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82557A"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557A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0146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6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05085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08387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985BAB" w:rsidRDefault="003D2617" w:rsidP="00F1678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82557A">
              <w:rPr>
                <w:color w:val="000000"/>
                <w:sz w:val="18"/>
                <w:szCs w:val="18"/>
              </w:rPr>
              <w:t>rs10938397i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09685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121980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1847697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2444979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31073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424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514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555543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7782313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801282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18050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206936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2112347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22378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22414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22870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25689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2890652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29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3810291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44307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47126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4771122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4929949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543874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5608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2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6013029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62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6602024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713586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76473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7961581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rs9939609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2557A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617" w:rsidRPr="0082557A" w:rsidRDefault="003D2617" w:rsidP="00F16786">
            <w:pPr>
              <w:rPr>
                <w:color w:val="000000"/>
                <w:sz w:val="18"/>
                <w:szCs w:val="18"/>
              </w:rPr>
            </w:pPr>
            <w:r w:rsidRPr="008255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617" w:rsidRDefault="003D2617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D2617" w:rsidRPr="0082557A" w:rsidTr="00F16786">
        <w:trPr>
          <w:trHeight w:val="388"/>
        </w:trPr>
        <w:tc>
          <w:tcPr>
            <w:tcW w:w="1081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2617" w:rsidRPr="00985BAB" w:rsidRDefault="003D2617" w:rsidP="00F16786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n "</w:t>
            </w:r>
            <w:proofErr w:type="spellStart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" following the </w:t>
            </w:r>
            <w:proofErr w:type="spellStart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s</w:t>
            </w:r>
            <w:proofErr w:type="spellEnd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-number indicates that imputed SNP information was used.</w:t>
            </w:r>
          </w:p>
          <w:p w:rsidR="003D2617" w:rsidRPr="00985BAB" w:rsidRDefault="003D2617" w:rsidP="00F16786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Calculated using linear regression. Adjusted for pre-pregnancy BMI, maternal age at conception, gestational age at birth, parity, social-occupational status, physical activity, smoking and alcohol intake during pregnancy. </w:t>
            </w:r>
          </w:p>
          <w:p w:rsidR="003D2617" w:rsidRPr="00D02601" w:rsidRDefault="003D2617" w:rsidP="00F16786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onferroni adjusted P-value</w:t>
            </w:r>
          </w:p>
        </w:tc>
      </w:tr>
    </w:tbl>
    <w:p w:rsidR="0086114F" w:rsidRDefault="003D2617"/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617"/>
    <w:rsid w:val="003D2617"/>
    <w:rsid w:val="00793BD8"/>
    <w:rsid w:val="009E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6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6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6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2-12T12:08:00Z</dcterms:created>
  <dcterms:modified xsi:type="dcterms:W3CDTF">2016-02-12T12:11:00Z</dcterms:modified>
</cp:coreProperties>
</file>